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728"/>
        <w:gridCol w:w="1139"/>
        <w:gridCol w:w="222"/>
        <w:gridCol w:w="1998"/>
        <w:gridCol w:w="742"/>
        <w:gridCol w:w="1139"/>
        <w:gridCol w:w="8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91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Performing Mendelian randomization analysis on recent European population datase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exposure)</w:t>
            </w:r>
          </w:p>
        </w:tc>
        <w:tc>
          <w:tcPr>
            <w:tcW w:w="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outcome)</w:t>
            </w:r>
          </w:p>
        </w:tc>
        <w:tc>
          <w:tcPr>
            <w:tcW w:w="87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set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87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931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188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n-b-E4_DM2_STRIC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188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n-b-E4_DM2NOCOM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188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187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188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a-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188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931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04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n-b-E4_DM2_STRIC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04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n-b-E4_DM2NOCOM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04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i-a-GCST900187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04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a-75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b-b-20464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1 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VW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nverse variance-weighte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2D, type 2 diabetes. COPD, chronic obstructive plumonary dise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kYzdiMzcwZjJlMzhjOGEyMWQzM2U2NWY0MGRiNGIifQ=="/>
  </w:docVars>
  <w:rsids>
    <w:rsidRoot w:val="0FB77D7D"/>
    <w:rsid w:val="0FB77D7D"/>
    <w:rsid w:val="12473924"/>
    <w:rsid w:val="15B17473"/>
    <w:rsid w:val="2AEA2D75"/>
    <w:rsid w:val="3EE538A4"/>
    <w:rsid w:val="49F131BE"/>
    <w:rsid w:val="609B00D0"/>
    <w:rsid w:val="79F93A46"/>
    <w:rsid w:val="7D08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autoRedefine/>
    <w:qFormat/>
    <w:uiPriority w:val="0"/>
    <w:rPr>
      <w:rFonts w:hint="default" w:ascii="Times New Roman" w:hAnsi="Times New Roman" w:cs="Times New Roman"/>
      <w:b/>
      <w:bCs/>
      <w:color w:val="212529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直单位</Company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3:00:00Z</dcterms:created>
  <dc:creator>平凡的世界</dc:creator>
  <cp:lastModifiedBy>平凡的世界</cp:lastModifiedBy>
  <dcterms:modified xsi:type="dcterms:W3CDTF">2024-03-19T16:4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C3E52E5467F4E8EBEB72C97986F75A0_11</vt:lpwstr>
  </property>
</Properties>
</file>